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5"/>
        <w:gridCol w:w="5040"/>
        <w:gridCol w:w="1157"/>
        <w:gridCol w:w="1177"/>
        <w:gridCol w:w="1626"/>
      </w:tblGrid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 term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 id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ported Gene(s)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log gene Symbol</w:t>
            </w:r>
          </w:p>
        </w:tc>
      </w:tr>
      <w:tr>
        <w:trPr>
          <w:trHeight w:val="255" w:hRule="atLeast"/>
        </w:trPr>
        <w:tc>
          <w:tcPr>
            <w:tcW w:w="118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vel GWAS-derived gene-phenotype associations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pressure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pressu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23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2B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2b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pressure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pressu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23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H1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h1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pressure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pressu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23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7A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p17a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pressure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pressu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23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KHA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kha7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pressure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pressu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23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B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b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pressure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pressur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23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K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lk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-pattern baldnes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opeci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41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x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levels of liver enzym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ver physiolog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60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levels of liver enzym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ver physiolog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60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TS1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amts1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levels of liver enzym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ver physiolog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60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LD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ld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levels of liver enzym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ver physiolog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60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MJD1C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mjd1c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levels of liver enzym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ver physiolog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60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EP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ep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sential tremo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mor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74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GO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go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sclerosi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yelin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92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1B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f1b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19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AIP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aip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19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IP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ip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opic dermatiti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rmatit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19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orf3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0018M11Rik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6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6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6orf10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7Wsu92e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EU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eu7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EMP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emp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F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df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1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a1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2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pr126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1H1D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1h1d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A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a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ZF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zf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ORL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orl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G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g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CH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ch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S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s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G1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g17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QCC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qcc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QCC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qcc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BTB3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btb38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2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38710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h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67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w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O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o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w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PDA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npda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w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w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CH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ch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w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R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gr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w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B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b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w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1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18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w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H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hr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w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orf5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irubin level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bilirubin leve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6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O1B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o1b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se rat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heart rat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629</w:t>
            </w:r>
          </w:p>
        </w:tc>
        <w:tc>
          <w:tcPr>
            <w:tcW w:w="2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C64450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evity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nded life spa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6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markers of iron statu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bnormal Iron leve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77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FAH1B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fah1b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orf3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0018M11Rik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16L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g16l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r6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3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3r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GM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gm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LN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ln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k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T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t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X2-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x2-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MDL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mdl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G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mg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GER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ger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18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186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NF36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fp36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2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6B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blastom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blast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3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D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d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IP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C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c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M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m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C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rc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TLG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tl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4A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4a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4A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4a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CN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pcn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PTL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gptl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SR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sr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H1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hc1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K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ck7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NT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nt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B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b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XIPL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lxipl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AN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can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K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ek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5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mem57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B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b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39B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39b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28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RD30A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 function and chronic kidney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kidney physiolog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3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ROOM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room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nal function and chronic kidney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kidney physiolog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3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OD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mod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function measur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forced expiratory flow ra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2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ip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thm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ronchial Provoc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33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MDL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mdl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 concentr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-reactive protein physiolog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8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K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kr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 concentr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-reactive protein physiolog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8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1A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1a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 concentr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-reactive protein physiolog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8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 concentr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-reactive protein physiolog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8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pr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platelet volum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platelet volum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58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EF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hgef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platelet volum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platelet volum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58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OK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ok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platelet volum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platelet volum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58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6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dr66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eosinophil cell number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0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a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eosinophil cell number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0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ZF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kzf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eosinophil cell number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0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RL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rl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eosinophil cell number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0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B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b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ston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llston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83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acranial aneurysm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eurysm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27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x17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's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 beta deposits - neurofibrillary tangl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329 - MP:000321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arche and/or menopause (age at onset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onset of menarch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3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SK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sk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arche and/or menopause (age at onset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onset of menarch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3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28B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28b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arche and/or menopause (age at onset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onset of menarch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3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M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m8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arche and/or menopause (age at onset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e onset of menarch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37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IMC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imc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aden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49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E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xe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roid aden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496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X2-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kx2-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5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40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5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f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1B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p1b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TAF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taf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RG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drg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1AP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s1ap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20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f207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cell carcinoma (cutaneous)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al cell carcin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20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U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ou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lupus erythematosu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systemic lupus erythematosu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K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k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lupus erythematosu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systemic lupus erythematosu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RF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rf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lupus erythematosu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systemic lupus erythematosu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K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k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lupus erythematosu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systemic lupus erythematosu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AIP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aip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6orf17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0036L11Rik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H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h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69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C16A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ec16a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sh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BB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bb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S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is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H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ih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7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orf3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a2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MDL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mdl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Q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kcq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orf5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ls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B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2b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ASH3A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bash3a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AL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al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O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o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6PC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6pc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EX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hex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2BP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f2bp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ZF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zf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Q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q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NR1B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tnr1b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0A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30a8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DA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da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herosclerotic lesion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A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a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herosclerotic lesion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AS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as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herosclerotic lesion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CTR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ctr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herosclerotic lesion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RC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rc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S ischemi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08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J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nj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S ischemi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08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 tumor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3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R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gfr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 tumor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3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6orf9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22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 tumor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3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P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sp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 tumor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3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p3k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 tumor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3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RC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x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mmary gland tumor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63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X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x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a concentr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tumor necrosis factor leve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55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rcin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71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PTM1L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ptm1l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urate/uric aci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uric acid leve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8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urate/uric aci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uric acid leve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8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17A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17a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urate/uric acid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lood uric acid leve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8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A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a9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adenocarcin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2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BP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hbp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adenocarcin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2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1B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1b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adenocarcin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2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K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lkb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adenocarcin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2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TK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tk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adenocarcin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2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B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smb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state adenocarcin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22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2A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22a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intestine adenocarcin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p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intestine adenocarcin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3H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if3h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intestine adenocarcin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PN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pn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ectal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 intestine adenocarcin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d7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lymphocytic leukemi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lymphocytic lymph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MD1B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md1b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lymphocytic leukemia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ll lymphocytic lymph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93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f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ne Mineral Densit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101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3C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m3c</w:t>
            </w:r>
          </w:p>
        </w:tc>
      </w:tr>
      <w:tr>
        <w:trPr>
          <w:trHeight w:val="255" w:hRule="atLeast"/>
        </w:trPr>
        <w:tc>
          <w:tcPr>
            <w:tcW w:w="118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ssociations proposed in the candidate gene era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markers of iron statu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bnormal Iron leve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77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fe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markers of iron statu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Abnormal Iron leve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770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F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f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w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NF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nf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w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4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4r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besity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dy weight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25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TP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(CETP)5203Tall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ne Mineral Densit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101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R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sr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ne Mineral Densit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101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p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ne Mineral Densit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101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G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1b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ne Mineral Densit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101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1B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rsf11b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ne Mineral Densit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101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KL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fsf1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ineral density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Bone Mineral Densit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1011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BTB4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Zbtb40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lirubin level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bilirubin leve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56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T1A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gt1a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18 concentr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interleukin-18 leve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63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8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-6sR concentr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irculating interleukin-6 leve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5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6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6ra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1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1r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A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ca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45A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45a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in/hair/eye color relate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oat/hair pigmentation - abnormal skin pigment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075 - MP:0002095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P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p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 concentr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-reactive protein physiolog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8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e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 concentr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C-reactive protein physiolog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8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p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eosinophil coun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eosinophil cell number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02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a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5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cg8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B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b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C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c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K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kr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C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gcr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4A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4a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AT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cat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r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C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c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G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g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L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l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K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sk9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TP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tp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TP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(CETP)5203Tall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pid phenotyp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lipid homeost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11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A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H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h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J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j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Q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q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N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n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 interva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normal QT interva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899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5A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n5a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-pattern baldnes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opeci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41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zheimer's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yloid beta deposits - neurofibrillary tangl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329 - MP:000321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PO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herosclerotic lesion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1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xcl1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herosclerotic lesion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dlr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sclerosi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yelin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92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A-DRA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-Ea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ple sclerosi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myelin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92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A-DRB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-Eb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um IgE level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IgE level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497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ER1A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er1a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lupus erythematosu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systemic lupus erythematosu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A-DQA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-Aa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emic lupus erythematosu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systemic lupus erythematosu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t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LA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la4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A-E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-T2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0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RA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2ra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1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d susceptibility to autoimmune diabete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480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K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k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J1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cnj1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 2 diabet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ulin resistance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33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7L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f7l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AL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al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OSLG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osl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0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2B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2b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ammatory bowel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stinal inflamm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85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d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nc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 carcinoma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71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pathy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path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075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CO1B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19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A-C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-K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19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2B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2b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oria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1193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13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t age-related macular degener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al cone cell degeneration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844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RA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ra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5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A-DRB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2-Eb1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heumatoid arthrit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3561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pn22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eutzfeldt-Jakob disea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ngiform encephalopath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2654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NP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np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nous thromboembolism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sis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:0005048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o</w:t>
            </w:r>
          </w:p>
        </w:tc>
      </w:tr>
      <w:tr>
        <w:trPr>
          <w:trHeight w:val="255" w:hRule="atLeast"/>
        </w:trPr>
        <w:tc>
          <w:tcPr>
            <w:tcW w:w="2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360" w:leader="none"/>
      </w:tabs>
      <w:spacing w:before="0" w:after="240"/>
      <w:outlineLvl w:val="0"/>
    </w:pPr>
    <w:rPr>
      <w:rFonts w:ascii="Arial" w:hAnsi="Arial" w:cs="Arial"/>
      <w:b/>
      <w:sz w:val="36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360" w:leader="none"/>
      </w:tabs>
      <w:spacing w:before="240" w:after="240"/>
      <w:jc w:val="center"/>
      <w:outlineLvl w:val="1"/>
    </w:pPr>
    <w:rPr>
      <w:rFonts w:ascii="Arial" w:hAnsi="Arial" w:cs="Arial"/>
      <w:b/>
      <w:bCs/>
      <w:sz w:val="3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0"/>
      <w:outlineLvl w:val="2"/>
    </w:pPr>
    <w:rPr>
      <w:rFonts w:ascii="Arial" w:hAnsi="Arial" w:cs="Arial"/>
      <w:b/>
      <w:sz w:val="28"/>
      <w:szCs w:val="20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outlineLvl w:val="3"/>
    </w:pPr>
    <w:rPr>
      <w:rFonts w:cs="Arial"/>
      <w:b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0"/>
      <w:outlineLvl w:val="4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igureEPC">
    <w:name w:val="Table/Figure EPC"/>
    <w:basedOn w:val="Normal"/>
    <w:qFormat/>
    <w:pPr>
      <w:tabs>
        <w:tab w:val="clear" w:pos="720"/>
      </w:tabs>
      <w:jc w:val="center"/>
    </w:pPr>
    <w:rPr>
      <w:rFonts w:ascii="Arial" w:hAnsi="Arial" w:cs="Arial"/>
      <w:sz w:val="18"/>
    </w:rPr>
  </w:style>
  <w:style w:type="paragraph" w:styleId="TableFigureTitleEPC">
    <w:name w:val="Table/Figure Title EPC"/>
    <w:qFormat/>
    <w:pPr>
      <w:keepNext w:val="true"/>
      <w:widowControl/>
      <w:bidi w:val="0"/>
    </w:pPr>
    <w:rPr>
      <w:rFonts w:ascii="Arial" w:hAnsi="Arial" w:eastAsia="Times New Roman" w:cs="Arial"/>
      <w:b/>
      <w:color w:val="auto"/>
      <w:sz w:val="18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3:13:00Z</dcterms:created>
  <dc:creator>Georgios Kitsios</dc:creator>
  <dc:description/>
  <cp:keywords/>
  <dc:language>en-US</dc:language>
  <cp:lastModifiedBy>Georgios Kitsios</cp:lastModifiedBy>
  <dcterms:modified xsi:type="dcterms:W3CDTF">2010-10-14T20:03:00Z</dcterms:modified>
  <cp:revision>2</cp:revision>
  <dc:subject/>
  <dc:title>Table S6</dc:title>
</cp:coreProperties>
</file>